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720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1</w:t>
      </w:r>
      <w:r>
        <w:rPr/>
        <w:t>. Gene Table and Transcripts Detected by the Primer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986"/>
        <w:gridCol w:w="716"/>
        <w:gridCol w:w="2202"/>
        <w:gridCol w:w="2419"/>
        <w:gridCol w:w="1299"/>
      </w:tblGrid>
      <w:tr>
        <w:trPr>
          <w:trHeight w:val="18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5"/>
                <w:szCs w:val="15"/>
              </w:rPr>
              <w:t>Symbol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5"/>
                <w:szCs w:val="15"/>
              </w:rPr>
              <w:t>GeneID as in PCR array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5"/>
                <w:szCs w:val="15"/>
              </w:rPr>
              <w:t>GeneID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5"/>
                <w:szCs w:val="15"/>
              </w:rPr>
              <w:t>Gene Name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5"/>
                <w:szCs w:val="15"/>
              </w:rPr>
              <w:t>Detected Transcripts of the gene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5"/>
                <w:szCs w:val="15"/>
              </w:rPr>
              <w:t>Detected all transcripts of the gene</w:t>
            </w:r>
          </w:p>
        </w:tc>
      </w:tr>
      <w:tr>
        <w:trPr>
          <w:trHeight w:val="277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HGF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3082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 xml:space="preserve">hepatocyte growth factor 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0601.4 NM_001010931.1 NM_001010932.1 NM_001010933.1 NM_001010934.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213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IGF1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3479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 xml:space="preserve">insulin-like growth factor 1 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0618.3 NM_001111283.1 NM_001111284.1 NM_001111285.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147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CTGF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1490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connective tissue growth factor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1901.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121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VEGFC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7424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vascular endothelial growth factor C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5429.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VEGFB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7423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vascular endothelial growth factor B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3377.3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PDGFB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5155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 xml:space="preserve">platelet-derived growth factor beta polypeptide 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2608.2 NM_033016.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121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FGF23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8074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fibroblast growth factor 23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20638.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67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EGF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1950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 xml:space="preserve">epidermal growth factor 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1178130.1 NM_001178131.1 NM_001963.4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4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IL1A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3552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interleukin 1, α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0575.3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14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IL1B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1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3553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interleukin 1, β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0576.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10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IL6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1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3569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 xml:space="preserve">interleukin 6 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0600.3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66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IL8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1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3576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interleukin 8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0584.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181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IL18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1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3606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 xml:space="preserve">interleukin 18 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1562.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141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ICAM1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1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3383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intercellular adhesion molecule 1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0201.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271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VCAM1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1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7412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vascular cell adhesion molecule 1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1078.2 NM_080682.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CRP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1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1401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C-reactive protein, pentraxin-related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0567.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153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PHS2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1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7827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ephrosis 2, idiopathic, steroid-resistant (podocin)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14625.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10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CD2AP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1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23607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CD2-associated protein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12120.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61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ITGA3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1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3675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 xml:space="preserve">integrin, α3 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2204.2 NM_005501.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191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ITGB1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2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3688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 xml:space="preserve">integrin, β1 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2211.3 NM_033668.2 NM_133376.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o</w:t>
            </w:r>
          </w:p>
        </w:tc>
      </w:tr>
      <w:tr>
        <w:trPr>
          <w:trHeight w:val="12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TJP1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2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7082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tight junction protein 1 (zona occludens 1)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3257.3 NM_175610.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229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CDH3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2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1001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nl-NL"/>
              </w:rPr>
              <w:t xml:space="preserve">cadherin 3, type 1, 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nl-NL"/>
              </w:rPr>
              <w:t>Gene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nl-NL"/>
              </w:rPr>
              <w:t xml:space="preserve"> P-cadherin 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1793.4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177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FAT1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2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2195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FAT tumor suppressor homolog 1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5245.3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138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SYNPO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2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11346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synaptopodin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1109974.2 NM_001166208.1 NM_001166209.1 NM_007286.5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8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ACTN4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2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81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actinin, α4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4924.3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46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PODXL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2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5420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podocalyxin-like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1018111.2 NM_005397.3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161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PODXL2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2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50512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podocalyxin-like 2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15720.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121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MMP2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2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4313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pt-BR"/>
              </w:rPr>
              <w:t xml:space="preserve">matrix metallopeptidase 2 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1127891.1 NM_004530.4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96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MMP9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2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4318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pt-BR"/>
              </w:rPr>
              <w:t xml:space="preserve">matrix metallopeptidase 9 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4994.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211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TIMP2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3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7077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TIMP metallopeptidase inhibitor 2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3255.4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159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TIMP1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3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7076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TIMP metallopeptidase inhibitor 1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3254.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107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COL3A1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3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1281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collagen, type III, α1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0090.3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68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COL4A1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3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1282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collagen, type IV, α1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1845.4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183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CDH1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3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999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cadherin 1, type 1, E-cadherin (epithelial)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4360.3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1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VIM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3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7431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vimentin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3380.3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S100A4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3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6275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S100 calcium binding protein A4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2961.2 NM_019554.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137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DES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3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1674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desmin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1927.3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98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CDH2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3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1000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cadherin 2, type 1, N-cadherin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1792.3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57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TWIST1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3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7291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 xml:space="preserve">twist homolog 1 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0474.3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4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SNAI1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4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6615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 xml:space="preserve">snail homolog 1 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5985.3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147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SNAI2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4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6591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 xml:space="preserve">snail homolog 2 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3068.3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107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LEF1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4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51176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lymphoid enhancer-binding factor 1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1130713.2 NM_001130714.2 NM_001166119.1 NM_016269.4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29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ETS1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4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2113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 xml:space="preserve">v-ets erythroblastosis virus E26 oncogene homolog 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1143820.1 NM_001162422.1 NM_005238.3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136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ILK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4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3611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integrin-linked kinase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1014794.1 NM_001014795.1 NM_004517.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8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SMAD1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4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4086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SMAD family member 1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1003688.1 NM_005900.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44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SMAD2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4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4087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SMAD family member 2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1003652.2 NM_001135937.1 NM_005901.4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149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SMAD3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4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4088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SMAD family member 3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1145102.1 NM_001145103.1 NM_001145104.1 NM_005902.3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96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SMAD4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4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4089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SMAD family member 4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5359.5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21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SMAD7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4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4092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SMAD family member 7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1190821.1 NM_001190822.1 NM_001190823.1 NM_005904.3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4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BMP7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5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655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bone morphogenetic protein 7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1719.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LAMC2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5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3918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laminin, γ2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5562.2 NM_018891.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79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LAMA5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5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3911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laminin, α5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5560.3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209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CCL5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5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6352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chemokine (C-C motif) ligand 5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2985.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128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CP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5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1356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ceruloplasmin (ferroxidase)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0096.3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101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AMBP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5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259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α-1-microglobulin/bikunin precursor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1633.3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19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B2M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5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567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β-2-microglobulin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4048.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137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UMOD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5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7369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uromodulin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1008389.1 NM_003361.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267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PPARG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5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5468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peroxisome proliferator-activated receptorγ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5037.5 NM_015869.4 NM_138711.3 NM_138712.3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4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RAGE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5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5891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renal tumor antigen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14226.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17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REN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6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5972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renin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0537.3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12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ACE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6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1636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 xml:space="preserve">angiotensin I converting enzyme 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1178057.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o</w:t>
            </w:r>
          </w:p>
        </w:tc>
      </w:tr>
      <w:tr>
        <w:trPr>
          <w:trHeight w:val="9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ACE2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6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59272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 xml:space="preserve">angiotensin I converting enzyme 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21804.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211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HAVCR1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6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26762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pt-BR"/>
              </w:rPr>
              <w:t>hepatitis A virus cellular receptor 1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1099414.1 NM_001173393.1 NM_012206.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159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LCN2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6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3934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lipocalin 2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5564.3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119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OTCH1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6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4851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 xml:space="preserve">Notch homolog 1, translocation-associated 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17617.3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67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OTCH2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6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4853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 xml:space="preserve">Notch homolog 2 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24408.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183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OTCH3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6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4854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 xml:space="preserve">Notch homolog 3 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0435.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OTCH4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6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4855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 xml:space="preserve">Notch homolog 4 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4557.3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103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JAG1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6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182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 xml:space="preserve">jagged 1 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0214.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77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JAG2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7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3714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jagged 2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2226.3 NM_145159.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18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MAPK8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7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5599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mitogen-activated protein kinase 8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2750.2 NM_139046.1 NM_139047.1 NM_139049.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TGFB1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7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7040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transforming growth factor, β1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0660.4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257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PHS1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7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4868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ephrosis 1, congenital, Finnish type (nephrin)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4646.3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191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TNF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7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7124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tumor necrosis factor (TNF superfamily, member 2)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0594.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153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CCL2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7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6347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chemokine (C-C motif) ligand 2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2982.3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99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IFNG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7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3458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interferon, γ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0619.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74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WT1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7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7490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Wilms tumor 1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 xml:space="preserve">NM_000378.4  NM_001198551.1  NM_001198552.1  NM_024424.3  NM_024426.4 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15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α-SMA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7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59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ACTA2 actin, α2, smooth muscle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1141945.1   NM_001613.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267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SERPINE1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7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5054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pt-BR"/>
              </w:rPr>
              <w:t>serpin peptidase inhibitor, clade E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0602.3 NM_001165413.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23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FN1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8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2335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fibronectin 1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2026.2 NM_054034.2 NM_212474.1 NM_212476.1 NM_212478.1 NM_212482.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o</w:t>
            </w:r>
          </w:p>
        </w:tc>
      </w:tr>
      <w:tr>
        <w:trPr>
          <w:trHeight w:val="15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FABP1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8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2168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fatty acid binding protein 1, liver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1443.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111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KRT18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8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3875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keratin 18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0224.2  NM_199187.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71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RBP4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8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5950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retinol binding protein 4, plasma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6744.3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46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TF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8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7018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transferrin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1063.3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161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MAPK14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8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1432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mitogen-activated protein kinase 14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1315.2 NM_139012.2 NM_139013.2 NM_139014.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96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FKB1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8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4790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uclear factor of κ light polypeptide gene enh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1165412.1 NM_003998.3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57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AGT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8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183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angiotensinogen (serpin peptidase inhibitor, clade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)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0029.3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  <w:tr>
        <w:trPr>
          <w:trHeight w:val="4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COL5A2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Gene8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1290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collagen, type V, α2</w:t>
            </w:r>
          </w:p>
        </w:tc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NM_000393.3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yes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11:59:00Z</dcterms:created>
  <dc:creator>Microsoft</dc:creator>
  <dc:description/>
  <dc:language>en-US</dc:language>
  <cp:lastModifiedBy>Microsoft</cp:lastModifiedBy>
  <dcterms:modified xsi:type="dcterms:W3CDTF">2012-03-20T11:59:00Z</dcterms:modified>
  <cp:revision>2</cp:revision>
  <dc:subject/>
  <dc:title/>
</cp:coreProperties>
</file>